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A3482" w14:textId="42F3ABBE" w:rsidR="008D089A" w:rsidRPr="008D089A" w:rsidRDefault="008D089A" w:rsidP="006700C1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D089A">
        <w:rPr>
          <w:rFonts w:ascii="Times New Roman" w:hAnsi="Times New Roman" w:cs="Times New Roman"/>
          <w:b/>
          <w:bCs/>
          <w:sz w:val="24"/>
          <w:szCs w:val="24"/>
        </w:rPr>
        <w:t>Web of Science Core Collection (</w:t>
      </w:r>
      <w:proofErr w:type="spellStart"/>
      <w:r w:rsidRPr="008D089A">
        <w:rPr>
          <w:rFonts w:ascii="Times New Roman" w:hAnsi="Times New Roman" w:cs="Times New Roman"/>
          <w:b/>
          <w:bCs/>
          <w:sz w:val="24"/>
          <w:szCs w:val="24"/>
        </w:rPr>
        <w:t>WoSCC</w:t>
      </w:r>
      <w:proofErr w:type="spellEnd"/>
      <w:r w:rsidRPr="008D089A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05A4BC57" w14:textId="17712A8D" w:rsidR="00140023" w:rsidRPr="009657E8" w:rsidRDefault="009657E8" w:rsidP="006700C1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TS = (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GLT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co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cotransporter type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linked transporter type 2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 glucose co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/glucose co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co-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 glucose co-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ucose transport protein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dependent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lucose cotransporter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–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glucose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ontransporter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proteins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-dependent glucose transporters 2 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dium glucose transport protein 2inhibit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na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apa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mpa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tu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pra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useogliflozin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ofogliflozin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)AND(TS= ("kidney disease" OR "renal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isorder"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hysiology"OR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"chronic kidney disease" OR "diabetic nephropathy" OR 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iabetic Kidney Disease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hypertensive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ephropathy"OR"ren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ren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terstitial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terstitial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ren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ubulointerstitial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ubulointerstitial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glomerular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glomerulosclerosis"O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"glomerular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clerosis"OR"ren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vascular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ibrosis"OR"foc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segmental glomerulosclerosis"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jury"OR"acute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kidney injury"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kidne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istology"OR"diabetic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nephropathy"OR"hypertensive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nephropathy"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glomerulonephritis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"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polycystic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kidney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isease"OR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“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glomeruli</w:t>
      </w:r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”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tubular"OR"renal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ubular </w:t>
      </w:r>
      <w:proofErr w:type="spellStart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ysfuction"OR"nephrotoxicity</w:t>
      </w:r>
      <w:proofErr w:type="spellEnd"/>
      <w:r w:rsidRPr="009657E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"))</w:t>
      </w:r>
    </w:p>
    <w:p w14:paraId="687E6C23" w14:textId="77777777" w:rsidR="00AD5339" w:rsidRDefault="00AD5339">
      <w:pPr>
        <w:rPr>
          <w:rFonts w:hint="eastAsia"/>
        </w:rPr>
      </w:pPr>
    </w:p>
    <w:p w14:paraId="51151E1A" w14:textId="77777777" w:rsidR="004110FC" w:rsidRDefault="004110FC">
      <w:pPr>
        <w:rPr>
          <w:rFonts w:hint="eastAsia"/>
        </w:rPr>
      </w:pPr>
    </w:p>
    <w:p w14:paraId="0E6FF3A3" w14:textId="77777777" w:rsidR="004110FC" w:rsidRDefault="004110FC">
      <w:pPr>
        <w:rPr>
          <w:rFonts w:hint="eastAsia"/>
        </w:rPr>
      </w:pPr>
    </w:p>
    <w:p w14:paraId="471A9BA8" w14:textId="36813C2C" w:rsidR="004110FC" w:rsidRPr="008D089A" w:rsidRDefault="008D089A">
      <w:pPr>
        <w:rPr>
          <w:rFonts w:hint="eastAsia"/>
          <w:b/>
          <w:bCs/>
          <w:color w:val="000000" w:themeColor="text1"/>
        </w:rPr>
      </w:pPr>
      <w:r w:rsidRPr="008D089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ubMed</w:t>
      </w:r>
    </w:p>
    <w:p w14:paraId="3C238771" w14:textId="0D08FFB4" w:rsidR="004110FC" w:rsidRPr="004110FC" w:rsidRDefault="004110FC" w:rsidP="004110FC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(("Sodium-Glucose Transporter 2"[Mesh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Sodium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Glucose Cotransporter 2 Inhibitors"[Mesh] OR "sglt2 inhibitor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sglt-2 inhibitor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"SGLT2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gliflozin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na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dapa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empa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tu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ipra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OR 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useogliflozin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tofogliflozin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sodium glucose cotransporter 2 inhibitor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) )AND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(("Kidney Diseases"[Mesh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Renal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sufficiency, Chronic"[Mesh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Diabetic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Nephropathies"[Mesh] OR "Glomerulosclerosis, Focal Segmental"[Mesh] OR "Acute Kidney Injury"[Mesh] OR "kidney disease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renal disorder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chronic kidney disease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diabetic nephropathy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diabetic kidney disease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hypertensive nephropathy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renal fibrosis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kidney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fibrosis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renal interstitial fibrosis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glomerulosclerosis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focal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segmental glomerulosclerosis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acute kidney injury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kidney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injury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glomerulonephritis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polycystic kidney disease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] 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R"renal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tubular dysfunction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OR "nephrotoxicity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iab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) ))AND ("2009/01/01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dat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 : "2025/10/09"[</w:t>
      </w:r>
      <w:proofErr w:type="spellStart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dat</w:t>
      </w:r>
      <w:proofErr w:type="spellEnd"/>
      <w:r w:rsidRPr="004110F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])</w:t>
      </w:r>
    </w:p>
    <w:sectPr w:rsidR="004110FC" w:rsidRPr="00411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027C1" w14:textId="77777777" w:rsidR="00593DDD" w:rsidRDefault="00593DDD" w:rsidP="009D3DBF">
      <w:pPr>
        <w:rPr>
          <w:rFonts w:hint="eastAsia"/>
        </w:rPr>
      </w:pPr>
      <w:r>
        <w:separator/>
      </w:r>
    </w:p>
  </w:endnote>
  <w:endnote w:type="continuationSeparator" w:id="0">
    <w:p w14:paraId="47A50561" w14:textId="77777777" w:rsidR="00593DDD" w:rsidRDefault="00593DDD" w:rsidP="009D3D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C5260" w14:textId="77777777" w:rsidR="00593DDD" w:rsidRDefault="00593DDD" w:rsidP="009D3DBF">
      <w:pPr>
        <w:rPr>
          <w:rFonts w:hint="eastAsia"/>
        </w:rPr>
      </w:pPr>
      <w:r>
        <w:separator/>
      </w:r>
    </w:p>
  </w:footnote>
  <w:footnote w:type="continuationSeparator" w:id="0">
    <w:p w14:paraId="3267891F" w14:textId="77777777" w:rsidR="00593DDD" w:rsidRDefault="00593DDD" w:rsidP="009D3D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06"/>
    <w:rsid w:val="00052E63"/>
    <w:rsid w:val="00061806"/>
    <w:rsid w:val="000A2F05"/>
    <w:rsid w:val="000B379F"/>
    <w:rsid w:val="00140023"/>
    <w:rsid w:val="00274650"/>
    <w:rsid w:val="00283CE7"/>
    <w:rsid w:val="00347FEE"/>
    <w:rsid w:val="00370CDE"/>
    <w:rsid w:val="003C1CD2"/>
    <w:rsid w:val="004110FC"/>
    <w:rsid w:val="00412971"/>
    <w:rsid w:val="004977C0"/>
    <w:rsid w:val="00593DDD"/>
    <w:rsid w:val="00632B05"/>
    <w:rsid w:val="006700C1"/>
    <w:rsid w:val="006C5DB7"/>
    <w:rsid w:val="00837CF1"/>
    <w:rsid w:val="008D089A"/>
    <w:rsid w:val="00940FBF"/>
    <w:rsid w:val="009657E8"/>
    <w:rsid w:val="009A5E4E"/>
    <w:rsid w:val="009D3DBF"/>
    <w:rsid w:val="009E01BD"/>
    <w:rsid w:val="00AB06B8"/>
    <w:rsid w:val="00AD5339"/>
    <w:rsid w:val="00B75932"/>
    <w:rsid w:val="00C322D0"/>
    <w:rsid w:val="00C36774"/>
    <w:rsid w:val="00CA1F1C"/>
    <w:rsid w:val="00D40DCB"/>
    <w:rsid w:val="00D55F77"/>
    <w:rsid w:val="00D64E83"/>
    <w:rsid w:val="00DF043F"/>
    <w:rsid w:val="00E8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FCA0A"/>
  <w15:chartTrackingRefBased/>
  <w15:docId w15:val="{C90F1760-DCEC-40E2-B655-49E46CA1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D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18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1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18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18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18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18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18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18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18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18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18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1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18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180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18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18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18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18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18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1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18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18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18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18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18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18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18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18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180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3D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3D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3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3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87</Words>
  <Characters>2368</Characters>
  <Application>Microsoft Office Word</Application>
  <DocSecurity>0</DocSecurity>
  <Lines>47</Lines>
  <Paragraphs>18</Paragraphs>
  <ScaleCrop>false</ScaleCrop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 呼</dc:creator>
  <cp:keywords/>
  <dc:description/>
  <cp:lastModifiedBy>琴 呼</cp:lastModifiedBy>
  <cp:revision>30</cp:revision>
  <dcterms:created xsi:type="dcterms:W3CDTF">2025-10-06T08:04:00Z</dcterms:created>
  <dcterms:modified xsi:type="dcterms:W3CDTF">2025-12-01T03:39:00Z</dcterms:modified>
</cp:coreProperties>
</file>